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A0C" w:rsidRPr="0070162A" w:rsidRDefault="0070162A" w:rsidP="00192A0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</w:pPr>
      <w:r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Supplementary Table </w:t>
      </w:r>
      <w:proofErr w:type="gramStart"/>
      <w:r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10</w:t>
      </w:r>
      <w:r w:rsidR="00192A0C"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  Case</w:t>
      </w:r>
      <w:proofErr w:type="gramEnd"/>
      <w:r w:rsidR="00192A0C"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 fatality rates (CFRs) of different </w:t>
      </w:r>
      <w:proofErr w:type="spellStart"/>
      <w:r w:rsidR="00192A0C"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>rickettsial</w:t>
      </w:r>
      <w:proofErr w:type="spellEnd"/>
      <w:r w:rsidR="00192A0C" w:rsidRPr="0070162A">
        <w:rPr>
          <w:rFonts w:ascii="Arial" w:eastAsia="Times New Roman" w:hAnsi="Arial" w:cs="Arial"/>
          <w:b/>
          <w:bCs/>
          <w:color w:val="000000"/>
          <w:sz w:val="16"/>
          <w:szCs w:val="16"/>
          <w:lang w:val="en-GB" w:eastAsia="en-GB"/>
        </w:rPr>
        <w:t xml:space="preserve"> infections in the state of Mizoram, 2018-2022</w:t>
      </w:r>
    </w:p>
    <w:tbl>
      <w:tblPr>
        <w:tblStyle w:val="LightShading"/>
        <w:tblW w:w="15693" w:type="dxa"/>
        <w:tblLook w:val="04A0" w:firstRow="1" w:lastRow="0" w:firstColumn="1" w:lastColumn="0" w:noHBand="0" w:noVBand="1"/>
      </w:tblPr>
      <w:tblGrid>
        <w:gridCol w:w="3134"/>
        <w:gridCol w:w="1417"/>
        <w:gridCol w:w="1418"/>
        <w:gridCol w:w="1134"/>
        <w:gridCol w:w="1156"/>
        <w:gridCol w:w="1080"/>
        <w:gridCol w:w="1234"/>
        <w:gridCol w:w="947"/>
        <w:gridCol w:w="975"/>
        <w:gridCol w:w="920"/>
        <w:gridCol w:w="2278"/>
      </w:tblGrid>
      <w:tr w:rsidR="00192A0C" w:rsidRPr="0070162A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Variables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crub typhus</w:t>
            </w:r>
          </w:p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70" w:type="dxa"/>
            <w:gridSpan w:val="3"/>
            <w:shd w:val="clear" w:color="auto" w:fill="auto"/>
            <w:vAlign w:val="center"/>
          </w:tcPr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Other </w:t>
            </w: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ickettsial</w:t>
            </w:r>
            <w:proofErr w:type="spellEnd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infections</w:t>
            </w:r>
          </w:p>
        </w:tc>
        <w:tc>
          <w:tcPr>
            <w:tcW w:w="2842" w:type="dxa"/>
            <w:gridSpan w:val="3"/>
            <w:shd w:val="clear" w:color="auto" w:fill="auto"/>
            <w:vAlign w:val="center"/>
          </w:tcPr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ixed infections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192A0C" w:rsidRPr="0070162A" w:rsidRDefault="00192A0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Total </w:t>
            </w: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ickettsial</w:t>
            </w:r>
            <w:proofErr w:type="spellEnd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deaths</w:t>
            </w:r>
          </w:p>
        </w:tc>
      </w:tr>
      <w:tr w:rsidR="00192A0C" w:rsidRPr="0070162A" w:rsidTr="00701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bookmarkStart w:id="0" w:name="_GoBack" w:colFirst="1" w:colLast="10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ases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Deaths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FR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192A0C" w:rsidRPr="0070162A" w:rsidRDefault="00192A0C" w:rsidP="0070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proofErr w:type="gramStart"/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</w:t>
            </w:r>
            <w:proofErr w:type="gramEnd"/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 xml:space="preserve"> (%)</w:t>
            </w:r>
          </w:p>
        </w:tc>
      </w:tr>
      <w:bookmarkEnd w:id="0"/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Ag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Less than 11 yea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71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11-30 yea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8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22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4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31-50 yea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7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4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73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84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 (22.22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51-70 year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18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6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 (37.04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71 and abo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5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27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7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90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2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1 (62.96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Femal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3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56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 (37.04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stric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Aizaw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8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9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8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5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2 964.20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Champha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9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4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22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Hnahthi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Khawzaw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2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 (0.00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Kolasi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4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1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7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 (3.70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Lawngtla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 (11.11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Lungle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3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 (2.47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Mam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6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6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aitu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erchhi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97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3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</w:t>
            </w:r>
            <w:proofErr w:type="spellStart"/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>Siah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 (0.00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Occupation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Farmer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805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2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47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7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9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 (43.21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Business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55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09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4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 (14.81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Construction worker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04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1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3 (16.05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Government  Services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44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5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15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 (2.47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Preschool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68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 (4.94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GB" w:eastAsia="en-GB"/>
              </w:rPr>
              <w:t xml:space="preserve">   Student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301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 (17.28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Others (aged 71 and above)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4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7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 (1.23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scha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Yes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43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 (6.17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No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208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6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752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37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9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6 (93.83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ospitalization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Yes 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832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16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6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37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02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.98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2 (76.54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No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5819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698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2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215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 (23.46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ar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18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83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7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 (7.41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19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859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4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72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1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1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 (11.11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0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744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51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26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47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 (22.22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1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323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430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67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 (25.93)</w:t>
            </w:r>
          </w:p>
        </w:tc>
      </w:tr>
      <w:tr w:rsidR="00192A0C" w:rsidRPr="0070162A" w:rsidTr="0023736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eastAsia="en-IN"/>
              </w:rPr>
              <w:t xml:space="preserve">   2022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6542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0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318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2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8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 (33.33)</w:t>
            </w:r>
          </w:p>
        </w:tc>
      </w:tr>
      <w:tr w:rsidR="00192A0C" w:rsidRPr="0070162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4" w:type="dxa"/>
            <w:shd w:val="clear" w:color="auto" w:fill="auto"/>
            <w:noWrap/>
          </w:tcPr>
          <w:p w:rsidR="00192A0C" w:rsidRPr="0070162A" w:rsidRDefault="00192A0C" w:rsidP="0023736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18-2022</w:t>
            </w:r>
          </w:p>
        </w:tc>
        <w:tc>
          <w:tcPr>
            <w:tcW w:w="1417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9651</w:t>
            </w:r>
          </w:p>
        </w:tc>
        <w:tc>
          <w:tcPr>
            <w:tcW w:w="1418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38</w:t>
            </w:r>
          </w:p>
        </w:tc>
        <w:tc>
          <w:tcPr>
            <w:tcW w:w="1156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846</w:t>
            </w:r>
          </w:p>
        </w:tc>
        <w:tc>
          <w:tcPr>
            <w:tcW w:w="108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234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947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1417</w:t>
            </w:r>
          </w:p>
        </w:tc>
        <w:tc>
          <w:tcPr>
            <w:tcW w:w="975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920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28</w:t>
            </w:r>
          </w:p>
        </w:tc>
        <w:tc>
          <w:tcPr>
            <w:tcW w:w="2278" w:type="dxa"/>
            <w:shd w:val="clear" w:color="auto" w:fill="auto"/>
          </w:tcPr>
          <w:p w:rsidR="00192A0C" w:rsidRPr="0070162A" w:rsidRDefault="00192A0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0162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81 (100)</w:t>
            </w:r>
          </w:p>
        </w:tc>
      </w:tr>
    </w:tbl>
    <w:p w:rsidR="002E61C0" w:rsidRPr="0070162A" w:rsidRDefault="002E61C0">
      <w:pPr>
        <w:rPr>
          <w:rFonts w:ascii="Arial" w:hAnsi="Arial" w:cs="Arial"/>
          <w:sz w:val="16"/>
          <w:szCs w:val="16"/>
        </w:rPr>
      </w:pPr>
    </w:p>
    <w:sectPr w:rsidR="002E61C0" w:rsidRPr="0070162A" w:rsidSect="0070162A">
      <w:pgSz w:w="17010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NrEwsbC0NLZU0lEKTi0uzszPAykwqgUAEYnAzywAAAA="/>
  </w:docVars>
  <w:rsids>
    <w:rsidRoot w:val="00192A0C"/>
    <w:rsid w:val="00192A0C"/>
    <w:rsid w:val="002E61C0"/>
    <w:rsid w:val="0070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2A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5:00Z</dcterms:created>
  <dcterms:modified xsi:type="dcterms:W3CDTF">2023-04-21T19:55:00Z</dcterms:modified>
</cp:coreProperties>
</file>